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F2814" w14:textId="3D1833CC" w:rsidR="00AA4EE4" w:rsidRPr="004C1EF4" w:rsidRDefault="00AA4EE4" w:rsidP="00E76ED1">
      <w:pPr>
        <w:outlineLvl w:val="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FF20C5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CA5F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</w:t>
      </w:r>
      <w:r w:rsidRPr="004C1EF4">
        <w:rPr>
          <w:rFonts w:ascii="Times New Roman" w:hAnsi="Times New Roman" w:cs="Times New Roman"/>
          <w:b/>
          <w:sz w:val="20"/>
          <w:szCs w:val="20"/>
          <w:lang w:val="en-GB"/>
        </w:rPr>
        <w:t>. Univariate analysis for US and NAT patients separately.</w:t>
      </w:r>
    </w:p>
    <w:tbl>
      <w:tblPr>
        <w:tblStyle w:val="TableGrid"/>
        <w:tblW w:w="9617" w:type="dxa"/>
        <w:tblLook w:val="04A0" w:firstRow="1" w:lastRow="0" w:firstColumn="1" w:lastColumn="0" w:noHBand="0" w:noVBand="1"/>
      </w:tblPr>
      <w:tblGrid>
        <w:gridCol w:w="4440"/>
        <w:gridCol w:w="3623"/>
        <w:gridCol w:w="1554"/>
      </w:tblGrid>
      <w:tr w:rsidR="00AA4EE4" w:rsidRPr="004C1EF4" w14:paraId="03CDF03F" w14:textId="77777777" w:rsidTr="00882C06">
        <w:trPr>
          <w:trHeight w:val="243"/>
        </w:trPr>
        <w:tc>
          <w:tcPr>
            <w:tcW w:w="4440" w:type="dxa"/>
          </w:tcPr>
          <w:p w14:paraId="2A8169A6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3" w:type="dxa"/>
          </w:tcPr>
          <w:p w14:paraId="41BECBBD" w14:textId="77777777" w:rsidR="00AA4EE4" w:rsidRPr="00765D35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54" w:type="dxa"/>
          </w:tcPr>
          <w:p w14:paraId="4F9AE19C" w14:textId="77777777" w:rsidR="00AA4EE4" w:rsidRPr="00765D35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65D35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A4EE4" w:rsidRPr="004C1EF4" w14:paraId="10FF7ADC" w14:textId="77777777" w:rsidTr="00882C06">
        <w:trPr>
          <w:trHeight w:val="263"/>
        </w:trPr>
        <w:tc>
          <w:tcPr>
            <w:tcW w:w="4440" w:type="dxa"/>
          </w:tcPr>
          <w:p w14:paraId="0E865ACF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US</w:t>
            </w:r>
          </w:p>
        </w:tc>
        <w:tc>
          <w:tcPr>
            <w:tcW w:w="3623" w:type="dxa"/>
          </w:tcPr>
          <w:p w14:paraId="53567A56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7A0057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EE4" w:rsidRPr="004C1EF4" w14:paraId="49C1E36C" w14:textId="77777777" w:rsidTr="00882C06">
        <w:trPr>
          <w:trHeight w:val="243"/>
        </w:trPr>
        <w:tc>
          <w:tcPr>
            <w:tcW w:w="4440" w:type="dxa"/>
          </w:tcPr>
          <w:p w14:paraId="3418F35C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3623" w:type="dxa"/>
          </w:tcPr>
          <w:p w14:paraId="3C3CD50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9-1.04)</w:t>
            </w:r>
          </w:p>
        </w:tc>
        <w:tc>
          <w:tcPr>
            <w:tcW w:w="1554" w:type="dxa"/>
          </w:tcPr>
          <w:p w14:paraId="04C6629D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AA4EE4" w:rsidRPr="004C1EF4" w14:paraId="14FAED15" w14:textId="77777777" w:rsidTr="00882C06">
        <w:trPr>
          <w:trHeight w:val="263"/>
        </w:trPr>
        <w:tc>
          <w:tcPr>
            <w:tcW w:w="4440" w:type="dxa"/>
          </w:tcPr>
          <w:p w14:paraId="2E3E7D8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Sex*</w:t>
            </w:r>
          </w:p>
        </w:tc>
        <w:tc>
          <w:tcPr>
            <w:tcW w:w="3623" w:type="dxa"/>
          </w:tcPr>
          <w:p w14:paraId="2E626EF9" w14:textId="566AC583" w:rsidR="00AA4EE4" w:rsidRPr="004C1EF4" w:rsidRDefault="00A867AC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A4EE4"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9-1.65</w:t>
            </w:r>
            <w:r w:rsidR="00AA4EE4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11481283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AA4EE4" w:rsidRPr="004C1EF4" w14:paraId="0B019495" w14:textId="77777777" w:rsidTr="00882C06">
        <w:trPr>
          <w:trHeight w:val="243"/>
        </w:trPr>
        <w:tc>
          <w:tcPr>
            <w:tcW w:w="4440" w:type="dxa"/>
          </w:tcPr>
          <w:p w14:paraId="7965E8A9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Stage**</w:t>
            </w:r>
          </w:p>
        </w:tc>
        <w:tc>
          <w:tcPr>
            <w:tcW w:w="3623" w:type="dxa"/>
          </w:tcPr>
          <w:p w14:paraId="559B97C6" w14:textId="77777777" w:rsidR="00AA4EE4" w:rsidRPr="004C1EF4" w:rsidRDefault="00AA4EE4" w:rsidP="00882C0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05 (1.32-3.20)</w:t>
            </w:r>
          </w:p>
        </w:tc>
        <w:tc>
          <w:tcPr>
            <w:tcW w:w="1554" w:type="dxa"/>
          </w:tcPr>
          <w:p w14:paraId="4D1A74D9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AA4EE4" w:rsidRPr="004C1EF4" w14:paraId="33CC4250" w14:textId="77777777" w:rsidTr="00882C06">
        <w:trPr>
          <w:trHeight w:val="263"/>
        </w:trPr>
        <w:tc>
          <w:tcPr>
            <w:tcW w:w="4440" w:type="dxa"/>
          </w:tcPr>
          <w:p w14:paraId="56ADD33F" w14:textId="2792A93C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Adjuvant therapy</w:t>
            </w:r>
            <w:r w:rsidR="00132B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623" w:type="dxa"/>
          </w:tcPr>
          <w:p w14:paraId="658DFDCA" w14:textId="27A761DB" w:rsidR="00AA4EE4" w:rsidRPr="004C1EF4" w:rsidRDefault="00A867AC" w:rsidP="00882C0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47-1.01</w:t>
            </w:r>
            <w:r w:rsidR="00AA4EE4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134E096C" w14:textId="0E4FF6C4" w:rsidR="00AA4EE4" w:rsidRPr="004C1EF4" w:rsidRDefault="00A867AC" w:rsidP="00882C0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AA4EE4" w:rsidRPr="004C1EF4" w14:paraId="20C59C48" w14:textId="77777777" w:rsidTr="00882C06">
        <w:trPr>
          <w:trHeight w:val="243"/>
        </w:trPr>
        <w:tc>
          <w:tcPr>
            <w:tcW w:w="4440" w:type="dxa"/>
          </w:tcPr>
          <w:p w14:paraId="3E18B4E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Perineural invasion</w:t>
            </w:r>
          </w:p>
        </w:tc>
        <w:tc>
          <w:tcPr>
            <w:tcW w:w="3623" w:type="dxa"/>
          </w:tcPr>
          <w:p w14:paraId="54DFEFF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19 (0.76-1.87)</w:t>
            </w:r>
          </w:p>
        </w:tc>
        <w:tc>
          <w:tcPr>
            <w:tcW w:w="1554" w:type="dxa"/>
          </w:tcPr>
          <w:p w14:paraId="2E056A23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AA4EE4" w:rsidRPr="004C1EF4" w14:paraId="6409F830" w14:textId="77777777" w:rsidTr="00882C06">
        <w:trPr>
          <w:trHeight w:val="263"/>
        </w:trPr>
        <w:tc>
          <w:tcPr>
            <w:tcW w:w="4440" w:type="dxa"/>
          </w:tcPr>
          <w:p w14:paraId="58092848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Perivascular invasion</w:t>
            </w:r>
          </w:p>
        </w:tc>
        <w:tc>
          <w:tcPr>
            <w:tcW w:w="3623" w:type="dxa"/>
          </w:tcPr>
          <w:p w14:paraId="725B3FD9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46 (1.68-3.60)</w:t>
            </w:r>
          </w:p>
        </w:tc>
        <w:tc>
          <w:tcPr>
            <w:tcW w:w="1554" w:type="dxa"/>
          </w:tcPr>
          <w:p w14:paraId="31AD650A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A4EE4" w:rsidRPr="004C1EF4" w14:paraId="69132451" w14:textId="77777777" w:rsidTr="00882C06">
        <w:trPr>
          <w:trHeight w:val="243"/>
        </w:trPr>
        <w:tc>
          <w:tcPr>
            <w:tcW w:w="4440" w:type="dxa"/>
          </w:tcPr>
          <w:p w14:paraId="6D83352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Radical resection</w:t>
            </w:r>
          </w:p>
        </w:tc>
        <w:tc>
          <w:tcPr>
            <w:tcW w:w="3623" w:type="dxa"/>
          </w:tcPr>
          <w:p w14:paraId="5D9C2D8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73 (0.47-1.13)</w:t>
            </w:r>
          </w:p>
        </w:tc>
        <w:tc>
          <w:tcPr>
            <w:tcW w:w="1554" w:type="dxa"/>
          </w:tcPr>
          <w:p w14:paraId="4B8C869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AA4EE4" w:rsidRPr="004C1EF4" w14:paraId="2C1DAEC2" w14:textId="77777777" w:rsidTr="00882C06">
        <w:trPr>
          <w:trHeight w:val="263"/>
        </w:trPr>
        <w:tc>
          <w:tcPr>
            <w:tcW w:w="4440" w:type="dxa"/>
          </w:tcPr>
          <w:p w14:paraId="1E6527B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Vascular resection</w:t>
            </w:r>
          </w:p>
        </w:tc>
        <w:tc>
          <w:tcPr>
            <w:tcW w:w="3623" w:type="dxa"/>
          </w:tcPr>
          <w:p w14:paraId="29B28894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29 (0.87-1.90)</w:t>
            </w:r>
          </w:p>
        </w:tc>
        <w:tc>
          <w:tcPr>
            <w:tcW w:w="1554" w:type="dxa"/>
          </w:tcPr>
          <w:p w14:paraId="412E667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AA4EE4" w:rsidRPr="004C1EF4" w14:paraId="04ED38EB" w14:textId="77777777" w:rsidTr="00882C06">
        <w:trPr>
          <w:trHeight w:val="243"/>
        </w:trPr>
        <w:tc>
          <w:tcPr>
            <w:tcW w:w="4440" w:type="dxa"/>
          </w:tcPr>
          <w:p w14:paraId="09C625EA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Tumor grade, 1</w:t>
            </w:r>
          </w:p>
        </w:tc>
        <w:tc>
          <w:tcPr>
            <w:tcW w:w="3623" w:type="dxa"/>
          </w:tcPr>
          <w:p w14:paraId="11A948E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4" w:type="dxa"/>
          </w:tcPr>
          <w:p w14:paraId="265E263A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AA4EE4" w:rsidRPr="004C1EF4" w14:paraId="0038695D" w14:textId="77777777" w:rsidTr="00882C06">
        <w:trPr>
          <w:trHeight w:val="263"/>
        </w:trPr>
        <w:tc>
          <w:tcPr>
            <w:tcW w:w="4440" w:type="dxa"/>
          </w:tcPr>
          <w:p w14:paraId="1BAD4B8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3623" w:type="dxa"/>
          </w:tcPr>
          <w:p w14:paraId="6237C18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28 (0.76-2.14)</w:t>
            </w:r>
          </w:p>
        </w:tc>
        <w:tc>
          <w:tcPr>
            <w:tcW w:w="1554" w:type="dxa"/>
          </w:tcPr>
          <w:p w14:paraId="10073993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AA4EE4" w:rsidRPr="004C1EF4" w14:paraId="49892A7D" w14:textId="77777777" w:rsidTr="00882C06">
        <w:trPr>
          <w:trHeight w:val="243"/>
        </w:trPr>
        <w:tc>
          <w:tcPr>
            <w:tcW w:w="4440" w:type="dxa"/>
          </w:tcPr>
          <w:p w14:paraId="0F2EC7AA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3623" w:type="dxa"/>
          </w:tcPr>
          <w:p w14:paraId="10AE850D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99 (1.59-5.60)</w:t>
            </w:r>
          </w:p>
        </w:tc>
        <w:tc>
          <w:tcPr>
            <w:tcW w:w="1554" w:type="dxa"/>
          </w:tcPr>
          <w:p w14:paraId="1232FFBA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AA4EE4" w:rsidRPr="004C1EF4" w14:paraId="22C0184D" w14:textId="77777777" w:rsidTr="00882C06">
        <w:trPr>
          <w:trHeight w:val="263"/>
        </w:trPr>
        <w:tc>
          <w:tcPr>
            <w:tcW w:w="4440" w:type="dxa"/>
          </w:tcPr>
          <w:p w14:paraId="2E2FD7FB" w14:textId="1EBBD979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TLR***</w:t>
            </w:r>
            <w:r w:rsidR="00132BF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23" w:type="dxa"/>
          </w:tcPr>
          <w:p w14:paraId="7C7D8AAD" w14:textId="77777777" w:rsidR="00AA4EE4" w:rsidRPr="004C1EF4" w:rsidRDefault="00AA4EE4" w:rsidP="00882C06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73E0E86" w14:textId="77777777" w:rsidR="00AA4EE4" w:rsidRPr="004C1EF4" w:rsidRDefault="00AA4EE4" w:rsidP="00882C06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AA4EE4" w:rsidRPr="004C1EF4" w14:paraId="6533EBE5" w14:textId="77777777" w:rsidTr="00882C06">
        <w:trPr>
          <w:trHeight w:val="243"/>
        </w:trPr>
        <w:tc>
          <w:tcPr>
            <w:tcW w:w="4440" w:type="dxa"/>
          </w:tcPr>
          <w:p w14:paraId="3E7111EC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3623" w:type="dxa"/>
          </w:tcPr>
          <w:p w14:paraId="12C95D4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69 (0.46-1.03)</w:t>
            </w:r>
          </w:p>
        </w:tc>
        <w:tc>
          <w:tcPr>
            <w:tcW w:w="1554" w:type="dxa"/>
          </w:tcPr>
          <w:p w14:paraId="520D599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AA4EE4" w:rsidRPr="004C1EF4" w14:paraId="64B77B9E" w14:textId="77777777" w:rsidTr="00882C06">
        <w:trPr>
          <w:trHeight w:val="263"/>
        </w:trPr>
        <w:tc>
          <w:tcPr>
            <w:tcW w:w="4440" w:type="dxa"/>
          </w:tcPr>
          <w:p w14:paraId="13EDA6C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3623" w:type="dxa"/>
          </w:tcPr>
          <w:p w14:paraId="1F24F4E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7 (0.63-1.82)</w:t>
            </w:r>
          </w:p>
        </w:tc>
        <w:tc>
          <w:tcPr>
            <w:tcW w:w="1554" w:type="dxa"/>
          </w:tcPr>
          <w:p w14:paraId="67D4AB2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AA4EE4" w:rsidRPr="004C1EF4" w14:paraId="2D8E1A47" w14:textId="77777777" w:rsidTr="00882C06">
        <w:trPr>
          <w:trHeight w:val="243"/>
        </w:trPr>
        <w:tc>
          <w:tcPr>
            <w:tcW w:w="4440" w:type="dxa"/>
          </w:tcPr>
          <w:p w14:paraId="6E0E44EC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3623" w:type="dxa"/>
          </w:tcPr>
          <w:p w14:paraId="3476FA7C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92 (0.62-1.36)</w:t>
            </w:r>
          </w:p>
        </w:tc>
        <w:tc>
          <w:tcPr>
            <w:tcW w:w="1554" w:type="dxa"/>
          </w:tcPr>
          <w:p w14:paraId="53743E7D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AA4EE4" w:rsidRPr="004C1EF4" w14:paraId="30245E3A" w14:textId="77777777" w:rsidTr="00882C06">
        <w:trPr>
          <w:trHeight w:val="243"/>
        </w:trPr>
        <w:tc>
          <w:tcPr>
            <w:tcW w:w="4440" w:type="dxa"/>
          </w:tcPr>
          <w:p w14:paraId="3F92D99A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3623" w:type="dxa"/>
          </w:tcPr>
          <w:p w14:paraId="7FB2D18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95 (0.58-1.58)</w:t>
            </w:r>
          </w:p>
        </w:tc>
        <w:tc>
          <w:tcPr>
            <w:tcW w:w="1554" w:type="dxa"/>
          </w:tcPr>
          <w:p w14:paraId="0A1DB138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AA4EE4" w:rsidRPr="004C1EF4" w14:paraId="7E93F39D" w14:textId="77777777" w:rsidTr="00882C06">
        <w:trPr>
          <w:trHeight w:val="243"/>
        </w:trPr>
        <w:tc>
          <w:tcPr>
            <w:tcW w:w="4440" w:type="dxa"/>
          </w:tcPr>
          <w:p w14:paraId="7E3FA95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</w:p>
        </w:tc>
        <w:tc>
          <w:tcPr>
            <w:tcW w:w="3623" w:type="dxa"/>
          </w:tcPr>
          <w:p w14:paraId="6B50596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73 (0.50-1.06)</w:t>
            </w:r>
          </w:p>
        </w:tc>
        <w:tc>
          <w:tcPr>
            <w:tcW w:w="1554" w:type="dxa"/>
          </w:tcPr>
          <w:p w14:paraId="0481B1F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AA4EE4" w:rsidRPr="004C1EF4" w14:paraId="5419788F" w14:textId="77777777" w:rsidTr="00882C06">
        <w:trPr>
          <w:trHeight w:val="243"/>
        </w:trPr>
        <w:tc>
          <w:tcPr>
            <w:tcW w:w="4440" w:type="dxa"/>
          </w:tcPr>
          <w:p w14:paraId="0CF5CD6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7</w:t>
            </w:r>
          </w:p>
        </w:tc>
        <w:tc>
          <w:tcPr>
            <w:tcW w:w="3623" w:type="dxa"/>
          </w:tcPr>
          <w:p w14:paraId="4CD62D4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57 (0.39-0.82)</w:t>
            </w:r>
          </w:p>
        </w:tc>
        <w:tc>
          <w:tcPr>
            <w:tcW w:w="1554" w:type="dxa"/>
          </w:tcPr>
          <w:p w14:paraId="4F92F6F8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AA4EE4" w:rsidRPr="004C1EF4" w14:paraId="6E955D33" w14:textId="77777777" w:rsidTr="00882C06">
        <w:trPr>
          <w:trHeight w:val="243"/>
        </w:trPr>
        <w:tc>
          <w:tcPr>
            <w:tcW w:w="4440" w:type="dxa"/>
          </w:tcPr>
          <w:p w14:paraId="7032F87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9 cytoplasm</w:t>
            </w:r>
          </w:p>
        </w:tc>
        <w:tc>
          <w:tcPr>
            <w:tcW w:w="3623" w:type="dxa"/>
          </w:tcPr>
          <w:p w14:paraId="6E71CF8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68 (0.47-0.99)</w:t>
            </w:r>
          </w:p>
        </w:tc>
        <w:tc>
          <w:tcPr>
            <w:tcW w:w="1554" w:type="dxa"/>
          </w:tcPr>
          <w:p w14:paraId="1F327A95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AA4EE4" w:rsidRPr="004C1EF4" w14:paraId="22E7E8AE" w14:textId="77777777" w:rsidTr="00882C06">
        <w:trPr>
          <w:trHeight w:val="243"/>
        </w:trPr>
        <w:tc>
          <w:tcPr>
            <w:tcW w:w="4440" w:type="dxa"/>
          </w:tcPr>
          <w:p w14:paraId="73255AC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9 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3623" w:type="dxa"/>
          </w:tcPr>
          <w:p w14:paraId="7B183179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84 (0.55-1.29)</w:t>
            </w:r>
          </w:p>
        </w:tc>
        <w:tc>
          <w:tcPr>
            <w:tcW w:w="1554" w:type="dxa"/>
          </w:tcPr>
          <w:p w14:paraId="6A2EDD2D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AA4EE4" w:rsidRPr="004C1EF4" w14:paraId="401197C9" w14:textId="77777777" w:rsidTr="00882C06">
        <w:trPr>
          <w:trHeight w:val="243"/>
        </w:trPr>
        <w:tc>
          <w:tcPr>
            <w:tcW w:w="4440" w:type="dxa"/>
          </w:tcPr>
          <w:p w14:paraId="35D6332D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NAT</w:t>
            </w:r>
          </w:p>
        </w:tc>
        <w:tc>
          <w:tcPr>
            <w:tcW w:w="3623" w:type="dxa"/>
          </w:tcPr>
          <w:p w14:paraId="757628A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10175D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EE4" w:rsidRPr="004C1EF4" w14:paraId="25DC8744" w14:textId="77777777" w:rsidTr="00882C06">
        <w:trPr>
          <w:trHeight w:val="243"/>
        </w:trPr>
        <w:tc>
          <w:tcPr>
            <w:tcW w:w="4440" w:type="dxa"/>
          </w:tcPr>
          <w:p w14:paraId="7DF8D11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3623" w:type="dxa"/>
          </w:tcPr>
          <w:p w14:paraId="4D7A156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3 (1.00-1.06)</w:t>
            </w:r>
          </w:p>
        </w:tc>
        <w:tc>
          <w:tcPr>
            <w:tcW w:w="1554" w:type="dxa"/>
          </w:tcPr>
          <w:p w14:paraId="5F9302BA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AA4EE4" w:rsidRPr="004C1EF4" w14:paraId="11DCB735" w14:textId="77777777" w:rsidTr="00882C06">
        <w:trPr>
          <w:trHeight w:val="243"/>
        </w:trPr>
        <w:tc>
          <w:tcPr>
            <w:tcW w:w="4440" w:type="dxa"/>
          </w:tcPr>
          <w:p w14:paraId="183E128C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Sex*</w:t>
            </w:r>
          </w:p>
        </w:tc>
        <w:tc>
          <w:tcPr>
            <w:tcW w:w="3623" w:type="dxa"/>
          </w:tcPr>
          <w:p w14:paraId="205A4C58" w14:textId="2EA1F9E4" w:rsidR="00AA4EE4" w:rsidRPr="004C1EF4" w:rsidRDefault="003B1BEE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73-2.20</w:t>
            </w:r>
            <w:r w:rsidR="00AA4EE4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432F8A62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AA4EE4" w:rsidRPr="004C1EF4" w14:paraId="4DBAD1E2" w14:textId="77777777" w:rsidTr="00882C06">
        <w:trPr>
          <w:trHeight w:val="243"/>
        </w:trPr>
        <w:tc>
          <w:tcPr>
            <w:tcW w:w="4440" w:type="dxa"/>
          </w:tcPr>
          <w:p w14:paraId="5B6D2B6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Stage**</w:t>
            </w:r>
          </w:p>
        </w:tc>
        <w:tc>
          <w:tcPr>
            <w:tcW w:w="3623" w:type="dxa"/>
          </w:tcPr>
          <w:p w14:paraId="0627866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19 (0.69-2.03)</w:t>
            </w:r>
          </w:p>
        </w:tc>
        <w:tc>
          <w:tcPr>
            <w:tcW w:w="1554" w:type="dxa"/>
          </w:tcPr>
          <w:p w14:paraId="355D0CA4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AA4EE4" w:rsidRPr="004C1EF4" w14:paraId="14BBDCC1" w14:textId="77777777" w:rsidTr="00882C06">
        <w:trPr>
          <w:trHeight w:val="243"/>
        </w:trPr>
        <w:tc>
          <w:tcPr>
            <w:tcW w:w="4440" w:type="dxa"/>
          </w:tcPr>
          <w:p w14:paraId="1312B0EF" w14:textId="7892470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Adjuvant therapy</w:t>
            </w:r>
            <w:r w:rsidR="00132B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623" w:type="dxa"/>
          </w:tcPr>
          <w:p w14:paraId="4F1A6E88" w14:textId="02373862" w:rsidR="00AA4EE4" w:rsidRPr="004C1EF4" w:rsidRDefault="00EC57E2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(0.24-0.71</w:t>
            </w:r>
            <w:r w:rsidR="00AA4EE4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440F299A" w14:textId="66B30964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EC57E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AA4EE4" w:rsidRPr="004C1EF4" w14:paraId="26AA27E0" w14:textId="77777777" w:rsidTr="00882C06">
        <w:trPr>
          <w:trHeight w:val="243"/>
        </w:trPr>
        <w:tc>
          <w:tcPr>
            <w:tcW w:w="4440" w:type="dxa"/>
          </w:tcPr>
          <w:p w14:paraId="0610897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Perineural invasion</w:t>
            </w:r>
          </w:p>
        </w:tc>
        <w:tc>
          <w:tcPr>
            <w:tcW w:w="3623" w:type="dxa"/>
          </w:tcPr>
          <w:p w14:paraId="43777526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65 (0.91-2.98)</w:t>
            </w:r>
          </w:p>
        </w:tc>
        <w:tc>
          <w:tcPr>
            <w:tcW w:w="1554" w:type="dxa"/>
          </w:tcPr>
          <w:p w14:paraId="58D60C7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AA4EE4" w:rsidRPr="004C1EF4" w14:paraId="39285005" w14:textId="77777777" w:rsidTr="00882C06">
        <w:trPr>
          <w:trHeight w:val="243"/>
        </w:trPr>
        <w:tc>
          <w:tcPr>
            <w:tcW w:w="4440" w:type="dxa"/>
          </w:tcPr>
          <w:p w14:paraId="68C877A4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Perivascular invasion</w:t>
            </w:r>
          </w:p>
        </w:tc>
        <w:tc>
          <w:tcPr>
            <w:tcW w:w="3623" w:type="dxa"/>
          </w:tcPr>
          <w:p w14:paraId="6DA2C26A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34 (0.71-2.52)</w:t>
            </w:r>
          </w:p>
        </w:tc>
        <w:tc>
          <w:tcPr>
            <w:tcW w:w="1554" w:type="dxa"/>
          </w:tcPr>
          <w:p w14:paraId="180955A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AA4EE4" w:rsidRPr="004C1EF4" w14:paraId="28E4B7AA" w14:textId="77777777" w:rsidTr="00882C06">
        <w:trPr>
          <w:trHeight w:val="243"/>
        </w:trPr>
        <w:tc>
          <w:tcPr>
            <w:tcW w:w="4440" w:type="dxa"/>
          </w:tcPr>
          <w:p w14:paraId="5A92B3EB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Radical resection</w:t>
            </w:r>
          </w:p>
        </w:tc>
        <w:tc>
          <w:tcPr>
            <w:tcW w:w="3623" w:type="dxa"/>
          </w:tcPr>
          <w:p w14:paraId="490D31FC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62 (0.31-1.24)</w:t>
            </w:r>
          </w:p>
        </w:tc>
        <w:tc>
          <w:tcPr>
            <w:tcW w:w="1554" w:type="dxa"/>
          </w:tcPr>
          <w:p w14:paraId="1A4374C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AA4EE4" w:rsidRPr="004C1EF4" w14:paraId="71B67AA6" w14:textId="77777777" w:rsidTr="00882C06">
        <w:trPr>
          <w:trHeight w:val="243"/>
        </w:trPr>
        <w:tc>
          <w:tcPr>
            <w:tcW w:w="4440" w:type="dxa"/>
          </w:tcPr>
          <w:p w14:paraId="6966AA6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Vascular resection</w:t>
            </w:r>
          </w:p>
        </w:tc>
        <w:tc>
          <w:tcPr>
            <w:tcW w:w="3623" w:type="dxa"/>
          </w:tcPr>
          <w:p w14:paraId="22A433B8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93 (0.54-1.60)</w:t>
            </w:r>
          </w:p>
        </w:tc>
        <w:tc>
          <w:tcPr>
            <w:tcW w:w="1554" w:type="dxa"/>
          </w:tcPr>
          <w:p w14:paraId="1060EED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AA4EE4" w:rsidRPr="004C1EF4" w14:paraId="680D2099" w14:textId="77777777" w:rsidTr="00882C06">
        <w:trPr>
          <w:trHeight w:val="243"/>
        </w:trPr>
        <w:tc>
          <w:tcPr>
            <w:tcW w:w="4440" w:type="dxa"/>
          </w:tcPr>
          <w:p w14:paraId="008C3163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Tumor grade, 1</w:t>
            </w:r>
          </w:p>
        </w:tc>
        <w:tc>
          <w:tcPr>
            <w:tcW w:w="3623" w:type="dxa"/>
          </w:tcPr>
          <w:p w14:paraId="1D4F58D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4" w:type="dxa"/>
          </w:tcPr>
          <w:p w14:paraId="080FFA9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AA4EE4" w:rsidRPr="004C1EF4" w14:paraId="18693C6C" w14:textId="77777777" w:rsidTr="00882C06">
        <w:trPr>
          <w:trHeight w:val="243"/>
        </w:trPr>
        <w:tc>
          <w:tcPr>
            <w:tcW w:w="4440" w:type="dxa"/>
          </w:tcPr>
          <w:p w14:paraId="5AA8767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2</w:t>
            </w:r>
          </w:p>
        </w:tc>
        <w:tc>
          <w:tcPr>
            <w:tcW w:w="3623" w:type="dxa"/>
          </w:tcPr>
          <w:p w14:paraId="0BD4C1F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20 (0.59-2.42)</w:t>
            </w:r>
          </w:p>
        </w:tc>
        <w:tc>
          <w:tcPr>
            <w:tcW w:w="1554" w:type="dxa"/>
          </w:tcPr>
          <w:p w14:paraId="7C20FBC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AA4EE4" w:rsidRPr="004C1EF4" w14:paraId="16802CAE" w14:textId="77777777" w:rsidTr="00882C06">
        <w:trPr>
          <w:trHeight w:val="243"/>
        </w:trPr>
        <w:tc>
          <w:tcPr>
            <w:tcW w:w="4440" w:type="dxa"/>
          </w:tcPr>
          <w:p w14:paraId="183FB768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3623" w:type="dxa"/>
          </w:tcPr>
          <w:p w14:paraId="5F6BBEC9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16 (0.48-2.81)</w:t>
            </w:r>
          </w:p>
        </w:tc>
        <w:tc>
          <w:tcPr>
            <w:tcW w:w="1554" w:type="dxa"/>
          </w:tcPr>
          <w:p w14:paraId="4383131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AA4EE4" w:rsidRPr="004C1EF4" w14:paraId="022E076B" w14:textId="77777777" w:rsidTr="00882C06">
        <w:trPr>
          <w:trHeight w:val="243"/>
        </w:trPr>
        <w:tc>
          <w:tcPr>
            <w:tcW w:w="4440" w:type="dxa"/>
          </w:tcPr>
          <w:p w14:paraId="4E3EC216" w14:textId="2CA6081F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TLR***</w:t>
            </w:r>
            <w:r w:rsidR="00132BF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23" w:type="dxa"/>
          </w:tcPr>
          <w:p w14:paraId="58A8ACA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9F409E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EE4" w:rsidRPr="004C1EF4" w14:paraId="561F86C1" w14:textId="77777777" w:rsidTr="00882C06">
        <w:trPr>
          <w:trHeight w:val="243"/>
        </w:trPr>
        <w:tc>
          <w:tcPr>
            <w:tcW w:w="4440" w:type="dxa"/>
          </w:tcPr>
          <w:p w14:paraId="3ADF556F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3623" w:type="dxa"/>
          </w:tcPr>
          <w:p w14:paraId="24DD5AB2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9 (0.26-0.94)</w:t>
            </w:r>
          </w:p>
        </w:tc>
        <w:tc>
          <w:tcPr>
            <w:tcW w:w="1554" w:type="dxa"/>
          </w:tcPr>
          <w:p w14:paraId="5AED2133" w14:textId="77777777" w:rsidR="00AA4EE4" w:rsidRPr="004C1EF4" w:rsidRDefault="00AA4EE4" w:rsidP="00882C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</w:tr>
      <w:tr w:rsidR="00AA4EE4" w:rsidRPr="004C1EF4" w14:paraId="74EAB886" w14:textId="77777777" w:rsidTr="00882C06">
        <w:trPr>
          <w:trHeight w:val="243"/>
        </w:trPr>
        <w:tc>
          <w:tcPr>
            <w:tcW w:w="4440" w:type="dxa"/>
          </w:tcPr>
          <w:p w14:paraId="1281832A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3623" w:type="dxa"/>
          </w:tcPr>
          <w:p w14:paraId="0D91AF10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32 (0.64-2.72)</w:t>
            </w:r>
          </w:p>
        </w:tc>
        <w:tc>
          <w:tcPr>
            <w:tcW w:w="1554" w:type="dxa"/>
          </w:tcPr>
          <w:p w14:paraId="28F5B342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AA4EE4" w:rsidRPr="004C1EF4" w14:paraId="4154CF77" w14:textId="77777777" w:rsidTr="00882C06">
        <w:trPr>
          <w:trHeight w:val="243"/>
        </w:trPr>
        <w:tc>
          <w:tcPr>
            <w:tcW w:w="4440" w:type="dxa"/>
          </w:tcPr>
          <w:p w14:paraId="6BB5ECC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3623" w:type="dxa"/>
          </w:tcPr>
          <w:p w14:paraId="3D4A8C0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36 (0.33-5.62)</w:t>
            </w:r>
          </w:p>
        </w:tc>
        <w:tc>
          <w:tcPr>
            <w:tcW w:w="1554" w:type="dxa"/>
          </w:tcPr>
          <w:p w14:paraId="6FEBBA3E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AA4EE4" w:rsidRPr="004C1EF4" w14:paraId="7114D062" w14:textId="77777777" w:rsidTr="00882C06">
        <w:trPr>
          <w:trHeight w:val="243"/>
        </w:trPr>
        <w:tc>
          <w:tcPr>
            <w:tcW w:w="4440" w:type="dxa"/>
          </w:tcPr>
          <w:p w14:paraId="6DA7D448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3623" w:type="dxa"/>
          </w:tcPr>
          <w:p w14:paraId="5A87B601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18 (0.53-2.62)</w:t>
            </w:r>
          </w:p>
        </w:tc>
        <w:tc>
          <w:tcPr>
            <w:tcW w:w="1554" w:type="dxa"/>
          </w:tcPr>
          <w:p w14:paraId="235E3B4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AA4EE4" w:rsidRPr="004C1EF4" w14:paraId="1E47ECBD" w14:textId="77777777" w:rsidTr="00882C06">
        <w:trPr>
          <w:trHeight w:val="243"/>
        </w:trPr>
        <w:tc>
          <w:tcPr>
            <w:tcW w:w="4440" w:type="dxa"/>
          </w:tcPr>
          <w:p w14:paraId="468B254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</w:p>
        </w:tc>
        <w:tc>
          <w:tcPr>
            <w:tcW w:w="3623" w:type="dxa"/>
          </w:tcPr>
          <w:p w14:paraId="6322015D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93 (0.54-1.59)</w:t>
            </w:r>
          </w:p>
        </w:tc>
        <w:tc>
          <w:tcPr>
            <w:tcW w:w="1554" w:type="dxa"/>
          </w:tcPr>
          <w:p w14:paraId="2A9B2E32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AA4EE4" w:rsidRPr="004C1EF4" w14:paraId="30749CAE" w14:textId="77777777" w:rsidTr="00882C06">
        <w:trPr>
          <w:trHeight w:val="243"/>
        </w:trPr>
        <w:tc>
          <w:tcPr>
            <w:tcW w:w="4440" w:type="dxa"/>
          </w:tcPr>
          <w:p w14:paraId="4851C77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7</w:t>
            </w:r>
          </w:p>
        </w:tc>
        <w:tc>
          <w:tcPr>
            <w:tcW w:w="3623" w:type="dxa"/>
          </w:tcPr>
          <w:p w14:paraId="045DA13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32 (0.73-2.38)</w:t>
            </w:r>
          </w:p>
        </w:tc>
        <w:tc>
          <w:tcPr>
            <w:tcW w:w="1554" w:type="dxa"/>
          </w:tcPr>
          <w:p w14:paraId="16FE2F98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AA4EE4" w:rsidRPr="004C1EF4" w14:paraId="0166DCD2" w14:textId="77777777" w:rsidTr="00882C06">
        <w:trPr>
          <w:trHeight w:val="243"/>
        </w:trPr>
        <w:tc>
          <w:tcPr>
            <w:tcW w:w="4440" w:type="dxa"/>
          </w:tcPr>
          <w:p w14:paraId="04AB9D7A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9 cytoplasm</w:t>
            </w:r>
          </w:p>
        </w:tc>
        <w:tc>
          <w:tcPr>
            <w:tcW w:w="3623" w:type="dxa"/>
          </w:tcPr>
          <w:p w14:paraId="46C4F1C4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80 (0.38-1.72)</w:t>
            </w:r>
          </w:p>
        </w:tc>
        <w:tc>
          <w:tcPr>
            <w:tcW w:w="1554" w:type="dxa"/>
          </w:tcPr>
          <w:p w14:paraId="0C7BB8A2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AA4EE4" w:rsidRPr="004C1EF4" w14:paraId="1A136527" w14:textId="77777777" w:rsidTr="00882C06">
        <w:trPr>
          <w:trHeight w:val="243"/>
        </w:trPr>
        <w:tc>
          <w:tcPr>
            <w:tcW w:w="4440" w:type="dxa"/>
          </w:tcPr>
          <w:p w14:paraId="62322015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 9 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3623" w:type="dxa"/>
          </w:tcPr>
          <w:p w14:paraId="38059D86" w14:textId="0F91020B" w:rsidR="00AA4EE4" w:rsidRPr="004C1EF4" w:rsidRDefault="00483710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AA4EE4"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 (0.58-1.72)</w:t>
            </w:r>
          </w:p>
        </w:tc>
        <w:tc>
          <w:tcPr>
            <w:tcW w:w="1554" w:type="dxa"/>
          </w:tcPr>
          <w:p w14:paraId="4A78DF17" w14:textId="77777777" w:rsidR="00AA4EE4" w:rsidRPr="004C1EF4" w:rsidRDefault="00AA4EE4" w:rsidP="00882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</w:tbl>
    <w:p w14:paraId="751C3CF1" w14:textId="16A928AD" w:rsidR="00AA4EE4" w:rsidRDefault="00AA4EE4" w:rsidP="00AA4E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C1EF4">
        <w:rPr>
          <w:rFonts w:ascii="Times New Roman" w:hAnsi="Times New Roman" w:cs="Times New Roman"/>
          <w:sz w:val="20"/>
          <w:szCs w:val="20"/>
        </w:rPr>
        <w:t xml:space="preserve">Univariate analysis calculated with the Cox proportional hazards method. </w:t>
      </w:r>
      <w:proofErr w:type="gramStart"/>
      <w:r w:rsidRPr="004C1EF4">
        <w:rPr>
          <w:rFonts w:ascii="Times New Roman" w:hAnsi="Times New Roman" w:cs="Times New Roman"/>
          <w:sz w:val="20"/>
          <w:szCs w:val="20"/>
        </w:rPr>
        <w:t>End-point</w:t>
      </w:r>
      <w:proofErr w:type="gramEnd"/>
      <w:r w:rsidRPr="004C1EF4">
        <w:rPr>
          <w:rFonts w:ascii="Times New Roman" w:hAnsi="Times New Roman" w:cs="Times New Roman"/>
          <w:sz w:val="20"/>
          <w:szCs w:val="20"/>
        </w:rPr>
        <w:t xml:space="preserve"> was disease-specific death. US=Upfront surgery, NAT=Neoadjuvant therapy</w:t>
      </w:r>
      <w:r w:rsidR="00012C55">
        <w:rPr>
          <w:rFonts w:ascii="Times New Roman" w:hAnsi="Times New Roman" w:cs="Times New Roman"/>
          <w:sz w:val="20"/>
          <w:szCs w:val="20"/>
        </w:rPr>
        <w:t>, HR=Hazards ratio</w:t>
      </w:r>
      <w:r w:rsidRPr="004C1EF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75AD718" w14:textId="77777777" w:rsidR="00AA4EE4" w:rsidRDefault="00AA4EE4" w:rsidP="00AA4E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ale vs female</w:t>
      </w:r>
    </w:p>
    <w:p w14:paraId="52FAA323" w14:textId="77777777" w:rsidR="00AA4EE4" w:rsidRDefault="00AA4EE4" w:rsidP="00AA4E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C1EF4">
        <w:rPr>
          <w:rFonts w:ascii="Times New Roman" w:hAnsi="Times New Roman" w:cs="Times New Roman"/>
          <w:sz w:val="20"/>
          <w:szCs w:val="20"/>
        </w:rPr>
        <w:t xml:space="preserve">**Stage IIB III vs IA </w:t>
      </w:r>
      <w:r>
        <w:rPr>
          <w:rFonts w:ascii="Times New Roman" w:hAnsi="Times New Roman" w:cs="Times New Roman"/>
          <w:sz w:val="20"/>
          <w:szCs w:val="20"/>
        </w:rPr>
        <w:t>IIA</w:t>
      </w:r>
    </w:p>
    <w:p w14:paraId="4D8797CF" w14:textId="55B1DCB2" w:rsidR="00132BFE" w:rsidRDefault="00132BFE" w:rsidP="00AA4E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</w:t>
      </w:r>
      <w:r w:rsidR="00483710">
        <w:rPr>
          <w:rFonts w:ascii="Times New Roman" w:hAnsi="Times New Roman" w:cs="Times New Roman"/>
          <w:sz w:val="20"/>
          <w:szCs w:val="20"/>
        </w:rPr>
        <w:t>Adjuvant therapy after surgery, yes vs no</w:t>
      </w:r>
    </w:p>
    <w:p w14:paraId="7451535F" w14:textId="4892391E" w:rsidR="00AA4EE4" w:rsidRPr="004C1EF4" w:rsidRDefault="00AA4EE4" w:rsidP="00AA4E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C1EF4">
        <w:rPr>
          <w:rFonts w:ascii="Times New Roman" w:hAnsi="Times New Roman" w:cs="Times New Roman"/>
          <w:sz w:val="20"/>
          <w:szCs w:val="20"/>
        </w:rPr>
        <w:t>***</w:t>
      </w:r>
      <w:r w:rsidR="00132BFE">
        <w:rPr>
          <w:rFonts w:ascii="Times New Roman" w:hAnsi="Times New Roman" w:cs="Times New Roman"/>
          <w:sz w:val="20"/>
          <w:szCs w:val="20"/>
        </w:rPr>
        <w:t>*</w:t>
      </w:r>
      <w:r w:rsidRPr="004C1EF4">
        <w:rPr>
          <w:rFonts w:ascii="Times New Roman" w:hAnsi="Times New Roman" w:cs="Times New Roman"/>
          <w:sz w:val="20"/>
          <w:szCs w:val="20"/>
        </w:rPr>
        <w:t xml:space="preserve">TLR expression intensity high vs low. </w:t>
      </w:r>
    </w:p>
    <w:p w14:paraId="6EF865A9" w14:textId="77777777" w:rsidR="00F50499" w:rsidRDefault="00FF20C5"/>
    <w:sectPr w:rsidR="00F50499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EE4"/>
    <w:rsid w:val="00012C55"/>
    <w:rsid w:val="000573E5"/>
    <w:rsid w:val="00132BFE"/>
    <w:rsid w:val="003000ED"/>
    <w:rsid w:val="00394A88"/>
    <w:rsid w:val="003B1BEE"/>
    <w:rsid w:val="0044692F"/>
    <w:rsid w:val="00483710"/>
    <w:rsid w:val="00490762"/>
    <w:rsid w:val="008E366A"/>
    <w:rsid w:val="0098436D"/>
    <w:rsid w:val="00A867AC"/>
    <w:rsid w:val="00AA4EE4"/>
    <w:rsid w:val="00CA5F34"/>
    <w:rsid w:val="00CE1E20"/>
    <w:rsid w:val="00E76ED1"/>
    <w:rsid w:val="00EC57E2"/>
    <w:rsid w:val="00FF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E14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4EE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EE4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information Table 5. Univariate analysis for US and NAT patients sepa</vt:lpstr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9</cp:revision>
  <dcterms:created xsi:type="dcterms:W3CDTF">2021-04-27T15:51:00Z</dcterms:created>
  <dcterms:modified xsi:type="dcterms:W3CDTF">2022-04-30T07:16:00Z</dcterms:modified>
</cp:coreProperties>
</file>